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F71" w:rsidRPr="005013C3" w:rsidRDefault="00EC1F71" w:rsidP="00EC1F71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013C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Non-Steroidal Anti-Inflammatory Agent Use </w:t>
      </w:r>
      <w:r w:rsidRPr="005013C3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May </w:t>
      </w:r>
      <w:r w:rsidRPr="005013C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ot Be Associated with Mo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r</w:t>
      </w:r>
      <w:r w:rsidRPr="005013C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lity of Coronavirus Disease 19</w:t>
      </w:r>
    </w:p>
    <w:p w:rsidR="002E1A7D" w:rsidRPr="00EC1F71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bookmarkEnd w:id="0"/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Jungchan Park,</w:t>
      </w:r>
      <w:r>
        <w:rPr>
          <w:rFonts w:ascii="Times New Roman" w:hAnsi="Times New Roman" w:cs="Times New Roman"/>
          <w:b/>
          <w:sz w:val="22"/>
          <w:vertAlign w:val="superscript"/>
        </w:rPr>
        <w:t>1</w:t>
      </w:r>
      <w:r>
        <w:rPr>
          <w:rFonts w:ascii="Times New Roman" w:hAnsi="Times New Roman" w:cs="Times New Roman"/>
          <w:b/>
          <w:sz w:val="22"/>
        </w:rPr>
        <w:t xml:space="preserve"> Seung-Hwa Lee,</w:t>
      </w:r>
      <w:r>
        <w:rPr>
          <w:rFonts w:ascii="Times New Roman" w:hAnsi="Times New Roman" w:cs="Times New Roman"/>
          <w:b/>
          <w:sz w:val="22"/>
          <w:vertAlign w:val="superscript"/>
        </w:rPr>
        <w:t>2</w:t>
      </w:r>
      <w:r>
        <w:rPr>
          <w:rFonts w:ascii="Times New Roman" w:hAnsi="Times New Roman" w:cs="Times New Roman"/>
          <w:b/>
          <w:sz w:val="22"/>
        </w:rPr>
        <w:t xml:space="preserve"> Seng Chan You,</w:t>
      </w:r>
      <w:r>
        <w:rPr>
          <w:rFonts w:ascii="Times New Roman" w:hAnsi="Times New Roman" w:cs="Times New Roman"/>
          <w:b/>
          <w:sz w:val="22"/>
          <w:vertAlign w:val="superscript"/>
        </w:rPr>
        <w:t>3</w:t>
      </w:r>
      <w:r>
        <w:rPr>
          <w:rFonts w:ascii="Times New Roman" w:hAnsi="Times New Roman" w:cs="Times New Roman"/>
          <w:b/>
          <w:sz w:val="22"/>
        </w:rPr>
        <w:t xml:space="preserve"> Jinseob Kim,</w:t>
      </w:r>
      <w:r>
        <w:rPr>
          <w:rFonts w:ascii="Times New Roman" w:hAnsi="Times New Roman" w:cs="Times New Roman"/>
          <w:b/>
          <w:sz w:val="22"/>
          <w:vertAlign w:val="superscript"/>
        </w:rPr>
        <w:t xml:space="preserve">4 </w:t>
      </w:r>
      <w:r>
        <w:rPr>
          <w:rFonts w:ascii="Times New Roman" w:hAnsi="Times New Roman" w:cs="Times New Roman"/>
          <w:b/>
          <w:sz w:val="22"/>
        </w:rPr>
        <w:t>and</w:t>
      </w:r>
      <w:r>
        <w:rPr>
          <w:rFonts w:ascii="Times New Roman" w:hAnsi="Times New Roman" w:cs="Times New Roman"/>
          <w:b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2"/>
        </w:rPr>
        <w:t>Kwangmo Yang</w:t>
      </w:r>
      <w:r>
        <w:rPr>
          <w:rFonts w:ascii="Times New Roman" w:hAnsi="Times New Roman" w:cs="Times New Roman"/>
          <w:b/>
          <w:sz w:val="22"/>
          <w:vertAlign w:val="superscript"/>
        </w:rPr>
        <w:t>5</w:t>
      </w: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Department of Anesthesiology and Pain Medicine, Samsung Medical Center, Sungkyunkwan University School of Medicine, Seoul, Korea</w:t>
      </w: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Division of Cardiology, Department of Medicine, Heart Vascular Stroke Institute, Samsung Medical Center, Sungkyunkwan University School of Medicine, Seoul, Korea</w:t>
      </w: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Fonts w:ascii="Times New Roman" w:hAnsi="Times New Roman" w:cs="Times New Roman"/>
          <w:sz w:val="22"/>
        </w:rPr>
        <w:t>Department of Biomedical Sciences, Ajou University Graduate School of Medicine, Suwon, Korea</w:t>
      </w: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4</w:t>
      </w:r>
      <w:r>
        <w:rPr>
          <w:rFonts w:ascii="Times New Roman" w:hAnsi="Times New Roman" w:cs="Times New Roman"/>
          <w:sz w:val="22"/>
        </w:rPr>
        <w:t>Department of Epidemiology, School of Public Health, Seoul National University, Seoul, Korea</w:t>
      </w: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5</w:t>
      </w:r>
      <w:r>
        <w:rPr>
          <w:rFonts w:ascii="Times New Roman" w:hAnsi="Times New Roman" w:cs="Times New Roman"/>
          <w:sz w:val="22"/>
        </w:rPr>
        <w:t>Center for Health Promotion, Samsung Medical Center, Sungkyunkwan University School of Medicine, Seoul, Korea</w:t>
      </w: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rs. J. Park and SH Lee contributed equally to this work as co-first authors.</w:t>
      </w: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rs. SH Lee and K. Yang contributed equally to this work as corresponding authors.</w:t>
      </w: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Running title:</w:t>
      </w:r>
      <w:r>
        <w:rPr>
          <w:rFonts w:ascii="Times New Roman" w:hAnsi="Times New Roman" w:cs="Times New Roman"/>
          <w:sz w:val="22"/>
        </w:rPr>
        <w:t xml:space="preserve"> Renin-Angiotensin-Aldosterone System Inhibitors in Covid-19 Patients</w:t>
      </w:r>
    </w:p>
    <w:p w:rsidR="002E1A7D" w:rsidRDefault="002E1A7D" w:rsidP="002E1A7D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unding: </w:t>
      </w:r>
      <w:r>
        <w:rPr>
          <w:rFonts w:ascii="Times New Roman" w:hAnsi="Times New Roman" w:cs="Times New Roman"/>
          <w:sz w:val="22"/>
        </w:rPr>
        <w:t>This research was funded by the Ministry of Health and Welfare, Korea (grant number: HI19C0811).</w:t>
      </w: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Corresponding author at: </w:t>
      </w: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eung-Hwa Lee, MD, Professor, Division of Cardiology, Department of Medicine, Heart Vascular Stroke Institute, Samsung Medical Center, Sungkyunkwan University School of Medicine, 81 Irwon-ro, Gangnam-gu, Seoul, 06351, Korea</w:t>
      </w: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el: +82-2-3410-3214; Fax: +82-2-3410-3897; E-mail: </w:t>
      </w:r>
      <w:r>
        <w:rPr>
          <w:rFonts w:hint="eastAsia"/>
          <w:sz w:val="22"/>
        </w:rPr>
        <w:t>shuaaa.lee@samsung.com</w:t>
      </w: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&amp;</w:t>
      </w:r>
    </w:p>
    <w:p w:rsidR="002E1A7D" w:rsidRDefault="002E1A7D" w:rsidP="002E1A7D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Kwangmo Yang, MD, Professor, Center for Health Promotion, Samsung Medical Center, Sungkyunkwan University School of Medicine, 81 Irwon-ro, Gangnam-gu, Seoul, 06351, Korea</w:t>
      </w:r>
    </w:p>
    <w:p w:rsidR="002E1A7D" w:rsidRDefault="002E1A7D" w:rsidP="002E1A7D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sectPr w:rsidR="002E1A7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kern w:val="0"/>
          <w:sz w:val="22"/>
        </w:rPr>
        <w:t>Tel: +82-2-3410- ; Fax: +82-2-3410- ; E-mail: kmhi.yang@samsung.com</w:t>
      </w:r>
    </w:p>
    <w:p w:rsidR="00FF7169" w:rsidRPr="00ED527F" w:rsidRDefault="00FF7169" w:rsidP="00FF7169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lastRenderedPageBreak/>
        <w:t xml:space="preserve">Supplemental </w:t>
      </w:r>
      <w:r w:rsidRPr="00ED527F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 xml:space="preserve">Table 1. Baseline Characteristics </w:t>
      </w:r>
      <w:r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of the Cohorts for ventilator care analysis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8"/>
        <w:gridCol w:w="775"/>
        <w:gridCol w:w="1444"/>
        <w:gridCol w:w="610"/>
        <w:gridCol w:w="775"/>
        <w:gridCol w:w="1444"/>
        <w:gridCol w:w="610"/>
      </w:tblGrid>
      <w:tr w:rsidR="005B54F6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B54F6" w:rsidRPr="00FF7169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39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Before propensity score matching</w:t>
            </w:r>
          </w:p>
        </w:tc>
        <w:tc>
          <w:tcPr>
            <w:tcW w:w="18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fter</w:t>
            </w:r>
            <w:r w:rsidRPr="000640D4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propensity score matching</w:t>
            </w:r>
          </w:p>
        </w:tc>
      </w:tr>
      <w:tr w:rsidR="005B54F6" w:rsidRPr="000640D4" w:rsidTr="000C17FE">
        <w:trPr>
          <w:trHeight w:val="330"/>
          <w:jc w:val="center"/>
        </w:trPr>
        <w:tc>
          <w:tcPr>
            <w:tcW w:w="13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SAID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cetaminophen</w:t>
            </w:r>
          </w:p>
        </w:tc>
        <w:tc>
          <w:tcPr>
            <w:tcW w:w="2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M</w:t>
            </w: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SAID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cetaminophen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SMD</w:t>
            </w:r>
          </w:p>
        </w:tc>
      </w:tr>
      <w:tr w:rsidR="005B54F6" w:rsidRPr="000640D4" w:rsidTr="000C17FE">
        <w:trPr>
          <w:trHeight w:val="330"/>
          <w:jc w:val="center"/>
        </w:trPr>
        <w:tc>
          <w:tcPr>
            <w:tcW w:w="132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54F6" w:rsidRPr="000640D4" w:rsidRDefault="005B54F6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 = 39</w:t>
            </w:r>
            <w:r w:rsidR="00FF716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</w:t>
            </w: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54F6" w:rsidRPr="000640D4" w:rsidRDefault="005B54F6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(N =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,3</w:t>
            </w:r>
            <w:r w:rsidR="00FF716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</w:t>
            </w: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9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685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(N =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</w:t>
            </w:r>
            <w:r w:rsidR="00FF716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95</w:t>
            </w: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875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5B54F6" w:rsidRPr="000640D4" w:rsidRDefault="005B54F6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(N =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9</w:t>
            </w:r>
            <w:r w:rsidR="00FF716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</w:t>
            </w: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8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</w:tr>
      <w:tr w:rsidR="005B54F6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-2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-3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4C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-4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-5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6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-7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-7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8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-8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-9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</w:tr>
      <w:tr w:rsidR="00FF7169" w:rsidRPr="00E002D8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Sex: Fema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</w:tr>
      <w:tr w:rsidR="005B54F6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edical histor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ute respiratory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liver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obstructive lung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ment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pressive disord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Gastroesophageal reflux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Gastrointestinal hemorrhag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lipidem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Hypertensive disord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Lesion of liv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Pneumon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Psoriasi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Renal impairme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Rheumatoid arthriti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Schizophren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Urinary tract infectious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Viral hepatitis 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</w:tr>
      <w:tr w:rsidR="00FF7169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Visual system disord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</w:tr>
      <w:tr w:rsidR="005B54F6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54F6" w:rsidRPr="000640D4" w:rsidRDefault="005B54F6" w:rsidP="000C17F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Medical history: Cardiovascular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4F6" w:rsidRPr="000640D4" w:rsidRDefault="005B54F6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4F6" w:rsidRPr="000640D4" w:rsidRDefault="005B54F6" w:rsidP="000C17F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4F6" w:rsidRPr="000640D4" w:rsidRDefault="005B54F6" w:rsidP="000C17F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4F6" w:rsidRPr="000640D4" w:rsidRDefault="005B54F6" w:rsidP="000C17F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4F6" w:rsidRPr="000640D4" w:rsidRDefault="005B54F6" w:rsidP="000C17F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4F6" w:rsidRPr="000640D4" w:rsidRDefault="005B54F6" w:rsidP="000C17F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F7169" w:rsidRPr="00FF7169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Atrial fibrillat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FF7169" w:rsidRPr="00FF7169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Cerebrovascular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</w:tr>
      <w:tr w:rsidR="00FF7169" w:rsidRPr="00FF7169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Heart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</w:tr>
      <w:tr w:rsidR="00FF7169" w:rsidRPr="00FF7169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Heart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failur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</w:tr>
      <w:tr w:rsidR="00FF7169" w:rsidRPr="00FF7169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Ischemic heart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FF7169" w:rsidRPr="00FF7169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Peripheral vascular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</w:tr>
      <w:tr w:rsidR="00FF7169" w:rsidRPr="00FF7169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Venous thrombosi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</w:tr>
      <w:tr w:rsidR="005B54F6" w:rsidRPr="000640D4" w:rsidTr="000C17FE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4F6" w:rsidRPr="000640D4" w:rsidRDefault="005B54F6" w:rsidP="000C17FE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Medical history: Neoplasm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4F6" w:rsidRPr="000640D4" w:rsidRDefault="005B54F6" w:rsidP="000C17F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4F6" w:rsidRPr="000640D4" w:rsidRDefault="005B54F6" w:rsidP="000C17F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4F6" w:rsidRPr="000640D4" w:rsidRDefault="005B54F6" w:rsidP="000C17F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4F6" w:rsidRPr="000640D4" w:rsidRDefault="005B54F6" w:rsidP="000C17F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4F6" w:rsidRPr="000640D4" w:rsidRDefault="005B54F6" w:rsidP="000C17F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4F6" w:rsidRPr="000640D4" w:rsidRDefault="005B54F6" w:rsidP="000C17F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F7169" w:rsidRPr="000640D4" w:rsidTr="00DE4749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Malignant neoplastic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FF7169" w:rsidRPr="000640D4" w:rsidTr="00DE4749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Malignant tumor of breas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</w:tr>
      <w:tr w:rsidR="00FF7169" w:rsidRPr="000640D4" w:rsidTr="00DE4749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Malignant tumor of colon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</w:tr>
      <w:tr w:rsidR="00FF7169" w:rsidRPr="000640D4" w:rsidTr="00DE4749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169" w:rsidRPr="000640D4" w:rsidRDefault="00FF7169" w:rsidP="00FF7169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Malignant tumor of lung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169" w:rsidRPr="00FF7169" w:rsidRDefault="00FF7169" w:rsidP="00FF71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71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</w:tr>
    </w:tbl>
    <w:p w:rsidR="005B54F6" w:rsidRPr="000640D4" w:rsidRDefault="005B54F6" w:rsidP="005B54F6">
      <w:pPr>
        <w:widowControl/>
        <w:wordWrap/>
        <w:autoSpaceDE/>
        <w:autoSpaceDN/>
        <w:spacing w:before="100" w:after="0" w:line="36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0640D4">
        <w:rPr>
          <w:rFonts w:ascii="Times New Roman" w:eastAsia="맑은 고딕" w:hAnsi="Times New Roman" w:cs="Times New Roman"/>
          <w:color w:val="000000"/>
          <w:kern w:val="0"/>
          <w:szCs w:val="20"/>
        </w:rPr>
        <w:t>Data are presented as %.</w:t>
      </w:r>
    </w:p>
    <w:p w:rsidR="008214DB" w:rsidRDefault="005B54F6" w:rsidP="00FF7169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  <w:sectPr w:rsidR="008214D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0640D4">
        <w:rPr>
          <w:rFonts w:ascii="Times New Roman" w:eastAsia="GuardianSansGR-Regular" w:hAnsi="Times New Roman" w:cs="Times New Roman"/>
          <w:kern w:val="0"/>
          <w:szCs w:val="20"/>
        </w:rPr>
        <w:t xml:space="preserve">Abbreviations: </w:t>
      </w:r>
      <w:r w:rsidRPr="000640D4">
        <w:rPr>
          <w:rFonts w:ascii="Times New Roman" w:eastAsia="맑은 고딕" w:hAnsi="Times New Roman" w:cs="Times New Roman"/>
          <w:color w:val="000000"/>
          <w:kern w:val="0"/>
          <w:szCs w:val="20"/>
        </w:rPr>
        <w:t>RAAS, renin-angiotensin-aldosterone system; SMD, standardized mean difference</w:t>
      </w:r>
    </w:p>
    <w:p w:rsidR="008214DB" w:rsidRPr="008214DB" w:rsidRDefault="008214DB" w:rsidP="008214DB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  <w:r w:rsidRPr="008214DB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lastRenderedPageBreak/>
        <w:t>Supplemental Table 2. Sensitivity analysis on the association between NSAID use and outcomes during 30-</w:t>
      </w:r>
      <w:r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d</w:t>
      </w:r>
      <w:r w:rsidRPr="008214DB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ay follow-u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8"/>
        <w:gridCol w:w="3237"/>
        <w:gridCol w:w="1821"/>
      </w:tblGrid>
      <w:tr w:rsidR="008214DB" w:rsidRPr="008214DB" w:rsidTr="008214DB">
        <w:trPr>
          <w:trHeight w:val="330"/>
        </w:trPr>
        <w:tc>
          <w:tcPr>
            <w:tcW w:w="2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4DB" w:rsidRPr="008214DB" w:rsidRDefault="008214DB" w:rsidP="008214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14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4DB" w:rsidRPr="008214DB" w:rsidRDefault="008214DB" w:rsidP="00821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8214D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4DB" w:rsidRPr="008214DB" w:rsidRDefault="008214DB" w:rsidP="00821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8214D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</w:tr>
      <w:tr w:rsidR="008214DB" w:rsidRPr="008214DB" w:rsidTr="008214DB">
        <w:trPr>
          <w:trHeight w:val="330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4DB" w:rsidRPr="008214DB" w:rsidRDefault="008214DB" w:rsidP="008214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8214D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ll-cause mortality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4DB" w:rsidRPr="008214DB" w:rsidRDefault="008214DB" w:rsidP="00821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14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 (0.63-1.9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4DB" w:rsidRPr="008214DB" w:rsidRDefault="008214DB" w:rsidP="00821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14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</w:t>
            </w:r>
          </w:p>
        </w:tc>
      </w:tr>
      <w:tr w:rsidR="008214DB" w:rsidRPr="008214DB" w:rsidTr="008214DB">
        <w:trPr>
          <w:trHeight w:val="330"/>
        </w:trPr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4DB" w:rsidRPr="008214DB" w:rsidRDefault="008214DB" w:rsidP="008214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8214D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entilator care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4DB" w:rsidRPr="008214DB" w:rsidRDefault="008214DB" w:rsidP="00821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14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 (0.59-2.96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4DB" w:rsidRPr="008214DB" w:rsidRDefault="008214DB" w:rsidP="00821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14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</w:tr>
    </w:tbl>
    <w:p w:rsidR="002B13E2" w:rsidRPr="008214DB" w:rsidRDefault="008214DB" w:rsidP="008214DB">
      <w:pPr>
        <w:widowControl/>
        <w:wordWrap/>
        <w:autoSpaceDE/>
        <w:autoSpaceDN/>
        <w:spacing w:after="0" w:line="360" w:lineRule="auto"/>
      </w:pPr>
      <w:r w:rsidRPr="000640D4">
        <w:rPr>
          <w:rFonts w:ascii="Times New Roman" w:eastAsia="GuardianSansGR-Regular" w:hAnsi="Times New Roman" w:cs="Times New Roman"/>
          <w:kern w:val="0"/>
          <w:szCs w:val="20"/>
        </w:rPr>
        <w:t>Abbreviations</w:t>
      </w:r>
      <w:r>
        <w:rPr>
          <w:rFonts w:ascii="Times New Roman" w:eastAsia="GuardianSansGR-Regular" w:hAnsi="Times New Roman" w:cs="Times New Roman"/>
          <w:kern w:val="0"/>
          <w:szCs w:val="20"/>
        </w:rPr>
        <w:t xml:space="preserve">: </w:t>
      </w:r>
      <w:r w:rsidRPr="008214DB">
        <w:rPr>
          <w:rFonts w:ascii="Times New Roman" w:eastAsia="GuardianSansGR-Regular" w:hAnsi="Times New Roman" w:cs="Times New Roman"/>
          <w:kern w:val="0"/>
          <w:szCs w:val="20"/>
        </w:rPr>
        <w:t>HR, hazard ratio; CI, confidence interval</w:t>
      </w:r>
      <w:r>
        <w:rPr>
          <w:rFonts w:ascii="Times New Roman" w:eastAsia="GuardianSansGR-Regular" w:hAnsi="Times New Roman" w:cs="Times New Roman"/>
          <w:kern w:val="0"/>
          <w:szCs w:val="20"/>
        </w:rPr>
        <w:t xml:space="preserve"> </w:t>
      </w:r>
    </w:p>
    <w:sectPr w:rsidR="002B13E2" w:rsidRPr="008214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02F5" w:rsidRDefault="00E702F5" w:rsidP="00014C47">
      <w:pPr>
        <w:spacing w:after="0" w:line="240" w:lineRule="auto"/>
      </w:pPr>
      <w:r>
        <w:separator/>
      </w:r>
    </w:p>
  </w:endnote>
  <w:endnote w:type="continuationSeparator" w:id="0">
    <w:p w:rsidR="00E702F5" w:rsidRDefault="00E702F5" w:rsidP="00014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삼성PT B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02F5" w:rsidRDefault="00E702F5" w:rsidP="00014C47">
      <w:pPr>
        <w:spacing w:after="0" w:line="240" w:lineRule="auto"/>
      </w:pPr>
      <w:r>
        <w:separator/>
      </w:r>
    </w:p>
  </w:footnote>
  <w:footnote w:type="continuationSeparator" w:id="0">
    <w:p w:rsidR="00E702F5" w:rsidRDefault="00E702F5" w:rsidP="00014C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4F6"/>
    <w:rsid w:val="00014C47"/>
    <w:rsid w:val="002B13E2"/>
    <w:rsid w:val="002E1A7D"/>
    <w:rsid w:val="003F5216"/>
    <w:rsid w:val="005B54F6"/>
    <w:rsid w:val="008214DB"/>
    <w:rsid w:val="009C04D4"/>
    <w:rsid w:val="00A34E68"/>
    <w:rsid w:val="00D576C2"/>
    <w:rsid w:val="00E702F5"/>
    <w:rsid w:val="00EC1F71"/>
    <w:rsid w:val="00FF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F0BC98-48CB-4390-81B7-38835EEBB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54F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C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4C47"/>
  </w:style>
  <w:style w:type="paragraph" w:styleId="a4">
    <w:name w:val="footer"/>
    <w:basedOn w:val="a"/>
    <w:link w:val="Char0"/>
    <w:uiPriority w:val="99"/>
    <w:unhideWhenUsed/>
    <w:rsid w:val="00014C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4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8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-AD3A</dc:creator>
  <cp:keywords/>
  <dc:description/>
  <cp:lastModifiedBy>DM500T8Z-AD3A</cp:lastModifiedBy>
  <cp:revision>5</cp:revision>
  <dcterms:created xsi:type="dcterms:W3CDTF">2020-07-28T08:56:00Z</dcterms:created>
  <dcterms:modified xsi:type="dcterms:W3CDTF">2021-01-04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-AD3A\Desktop\covid-19\covidnsaid\covidnsaids_supple.docx</vt:lpwstr>
  </property>
</Properties>
</file>